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92113" w14:textId="77777777" w:rsidR="00256906" w:rsidRPr="00D43A14" w:rsidRDefault="00256906" w:rsidP="00256906">
      <w:pPr>
        <w:pStyle w:val="Heading1"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Demographics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of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complete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interviews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and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partial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interviews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in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Bangladesh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and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Uganda</w:t>
      </w:r>
      <w:r w:rsidRPr="008A5C99">
        <w:rPr>
          <w:rFonts w:ascii="Times New Roman" w:hAnsi="Times New Roman" w:cs="Times New Roman"/>
          <w:b/>
          <w:bCs/>
          <w:sz w:val="22"/>
          <w:szCs w:val="22"/>
        </w:rPr>
        <w:t xml:space="preserve">, </w:t>
      </w:r>
      <w:r w:rsidRPr="00D43A14">
        <w:rPr>
          <w:rFonts w:ascii="Times New Roman" w:hAnsi="Times New Roman" w:cs="Times New Roman"/>
          <w:b/>
          <w:bCs/>
          <w:sz w:val="22"/>
          <w:szCs w:val="22"/>
        </w:rPr>
        <w:t>n (%)</w:t>
      </w:r>
    </w:p>
    <w:tbl>
      <w:tblPr>
        <w:tblW w:w="12235" w:type="dxa"/>
        <w:tblLook w:val="04A0" w:firstRow="1" w:lastRow="0" w:firstColumn="1" w:lastColumn="0" w:noHBand="0" w:noVBand="1"/>
      </w:tblPr>
      <w:tblGrid>
        <w:gridCol w:w="2088"/>
        <w:gridCol w:w="2137"/>
        <w:gridCol w:w="1895"/>
        <w:gridCol w:w="1008"/>
        <w:gridCol w:w="2312"/>
        <w:gridCol w:w="1890"/>
        <w:gridCol w:w="905"/>
      </w:tblGrid>
      <w:tr w:rsidR="00256906" w:rsidRPr="00D43A14" w14:paraId="2B4918A7" w14:textId="77777777" w:rsidTr="00F96257">
        <w:trPr>
          <w:trHeight w:val="233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6A34E" w14:textId="77777777" w:rsidR="00256906" w:rsidRPr="00D43A14" w:rsidRDefault="00256906" w:rsidP="00F96257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 </w:t>
            </w:r>
            <w:r w:rsidRPr="00D43A14">
              <w:rPr>
                <w:rFonts w:ascii="Times New Roman" w:hAnsi="Times New Roman" w:cs="Times New Roman"/>
                <w:lang w:eastAsia="en-GB"/>
              </w:rPr>
              <w:t>Variables</w:t>
            </w:r>
          </w:p>
        </w:tc>
        <w:tc>
          <w:tcPr>
            <w:tcW w:w="5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3B32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43A14">
              <w:rPr>
                <w:rFonts w:ascii="Times New Roman" w:hAnsi="Times New Roman" w:cs="Times New Roman"/>
                <w:b/>
                <w:bCs/>
                <w:lang w:eastAsia="en-GB"/>
              </w:rPr>
              <w:t>Bangladesh</w:t>
            </w:r>
          </w:p>
        </w:tc>
        <w:tc>
          <w:tcPr>
            <w:tcW w:w="51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D253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43A14">
              <w:rPr>
                <w:rFonts w:ascii="Times New Roman" w:hAnsi="Times New Roman" w:cs="Times New Roman"/>
                <w:b/>
                <w:bCs/>
                <w:lang w:eastAsia="en-GB"/>
              </w:rPr>
              <w:t>Uganda</w:t>
            </w:r>
          </w:p>
        </w:tc>
      </w:tr>
      <w:tr w:rsidR="00256906" w:rsidRPr="00D43A14" w14:paraId="32B4CA9C" w14:textId="77777777" w:rsidTr="00F96257">
        <w:trPr>
          <w:trHeight w:val="346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39390" w14:textId="77777777" w:rsidR="00256906" w:rsidRPr="00D43A14" w:rsidRDefault="00256906" w:rsidP="00F96257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0CD6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Complete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Interviews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n</w:t>
            </w:r>
            <w:r w:rsidRPr="008A5C99">
              <w:rPr>
                <w:rFonts w:ascii="Times New Roman" w:hAnsi="Times New Roman" w:cs="Times New Roman"/>
                <w:lang w:eastAsia="en-GB"/>
              </w:rPr>
              <w:t>=</w:t>
            </w:r>
            <w:r w:rsidRPr="00D43A14">
              <w:rPr>
                <w:rFonts w:ascii="Times New Roman" w:hAnsi="Times New Roman" w:cs="Times New Roman"/>
                <w:lang w:eastAsia="en-GB"/>
              </w:rPr>
              <w:t>1705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F82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Partial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Interviews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n</w:t>
            </w:r>
            <w:r w:rsidRPr="008A5C99">
              <w:rPr>
                <w:rFonts w:ascii="Times New Roman" w:hAnsi="Times New Roman" w:cs="Times New Roman"/>
                <w:lang w:eastAsia="en-GB"/>
              </w:rPr>
              <w:t>=</w:t>
            </w:r>
            <w:r w:rsidRPr="00D43A14">
              <w:rPr>
                <w:rFonts w:ascii="Times New Roman" w:hAnsi="Times New Roman" w:cs="Times New Roman"/>
                <w:lang w:eastAsia="en-GB"/>
              </w:rPr>
              <w:t>645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18D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p</w:t>
            </w: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  <w:r w:rsidRPr="00D43A14">
              <w:rPr>
                <w:rFonts w:ascii="Times New Roman" w:hAnsi="Times New Roman" w:cs="Times New Roman"/>
                <w:lang w:eastAsia="en-GB"/>
              </w:rPr>
              <w:t>value</w:t>
            </w: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786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Complete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Interviews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8A5C99">
              <w:rPr>
                <w:rFonts w:ascii="Times New Roman" w:hAnsi="Times New Roman" w:cs="Times New Roman"/>
                <w:lang w:eastAsia="en-GB"/>
              </w:rPr>
              <w:br/>
              <w:t>(</w:t>
            </w:r>
            <w:r w:rsidRPr="00D43A14">
              <w:rPr>
                <w:rFonts w:ascii="Times New Roman" w:hAnsi="Times New Roman" w:cs="Times New Roman"/>
                <w:lang w:eastAsia="en-GB"/>
              </w:rPr>
              <w:t>n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=</w:t>
            </w:r>
            <w:r w:rsidRPr="00D43A14">
              <w:rPr>
                <w:rFonts w:ascii="Times New Roman" w:hAnsi="Times New Roman" w:cs="Times New Roman"/>
                <w:lang w:eastAsia="en-GB"/>
              </w:rPr>
              <w:t>173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7A75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Partial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Interviews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n</w:t>
            </w:r>
            <w:r w:rsidRPr="008A5C99">
              <w:rPr>
                <w:rFonts w:ascii="Times New Roman" w:hAnsi="Times New Roman" w:cs="Times New Roman"/>
                <w:lang w:eastAsia="en-GB"/>
              </w:rPr>
              <w:t>=</w:t>
            </w:r>
            <w:r w:rsidRPr="00D43A14">
              <w:rPr>
                <w:rFonts w:ascii="Times New Roman" w:hAnsi="Times New Roman" w:cs="Times New Roman"/>
                <w:lang w:eastAsia="en-GB"/>
              </w:rPr>
              <w:t>46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C9CB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p</w:t>
            </w: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  <w:r w:rsidRPr="00D43A14">
              <w:rPr>
                <w:rFonts w:ascii="Times New Roman" w:hAnsi="Times New Roman" w:cs="Times New Roman"/>
                <w:lang w:eastAsia="en-GB"/>
              </w:rPr>
              <w:t>value</w:t>
            </w:r>
          </w:p>
        </w:tc>
      </w:tr>
      <w:tr w:rsidR="00256906" w:rsidRPr="00D43A14" w14:paraId="3DC6E959" w14:textId="77777777" w:rsidTr="00F96257">
        <w:trPr>
          <w:trHeight w:val="179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D8A01" w14:textId="77777777" w:rsidR="00256906" w:rsidRPr="00D43A14" w:rsidRDefault="00256906" w:rsidP="00F96257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Gender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 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41F3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FBB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4013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FE9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604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1C4C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74E2139F" w14:textId="77777777" w:rsidTr="00F96257">
        <w:trPr>
          <w:trHeight w:val="5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DA1F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Male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822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47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8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B53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540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8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672D9" w14:textId="77777777" w:rsidR="00256906" w:rsidRPr="008A5C99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1</w:t>
            </w:r>
          </w:p>
          <w:p w14:paraId="5D5091F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CDE9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31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7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323B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35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7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D30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724871BD" w14:textId="77777777" w:rsidTr="00F96257">
        <w:trPr>
          <w:trHeight w:val="207"/>
        </w:trPr>
        <w:tc>
          <w:tcPr>
            <w:tcW w:w="20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AC6E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C09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15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2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E54E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9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B7CF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66DF7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1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5933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9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8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9F5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D43A14">
              <w:rPr>
                <w:rFonts w:ascii="Times New Roman" w:hAnsi="Times New Roman" w:cs="Times New Roman"/>
                <w:b/>
                <w:bCs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b/>
                <w:bCs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b/>
                <w:bCs/>
                <w:lang w:eastAsia="en-GB"/>
              </w:rPr>
              <w:t>042</w:t>
            </w:r>
          </w:p>
        </w:tc>
      </w:tr>
      <w:tr w:rsidR="00256906" w:rsidRPr="00D43A14" w14:paraId="7D85D35F" w14:textId="77777777" w:rsidTr="00F96257">
        <w:trPr>
          <w:trHeight w:val="31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49E8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Transgender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390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4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882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1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FCB4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69E6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81BC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8D6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</w:tr>
      <w:tr w:rsidR="00256906" w:rsidRPr="00D43A14" w14:paraId="4BA9B0E1" w14:textId="77777777" w:rsidTr="00F96257">
        <w:trPr>
          <w:trHeight w:val="134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ADD93" w14:textId="77777777" w:rsidR="00256906" w:rsidRPr="00D43A14" w:rsidRDefault="00256906" w:rsidP="00F96257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Age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group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years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2FFD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676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5F7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E2C0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9277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AB5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51D13777" w14:textId="77777777" w:rsidTr="00F96257">
        <w:trPr>
          <w:trHeight w:val="153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7404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8</w:t>
            </w: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  <w:r w:rsidRPr="00D43A14">
              <w:rPr>
                <w:rFonts w:ascii="Times New Roman" w:hAnsi="Times New Roman" w:cs="Times New Roman"/>
                <w:lang w:eastAsia="en-GB"/>
              </w:rPr>
              <w:t>29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693D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14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67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AFD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2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6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1AEC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B5EB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22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7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4CF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21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68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13B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40AAE6E2" w14:textId="77777777" w:rsidTr="00F96257">
        <w:trPr>
          <w:trHeight w:val="252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A918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0</w:t>
            </w: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  <w:r w:rsidRPr="00D43A14">
              <w:rPr>
                <w:rFonts w:ascii="Times New Roman" w:hAnsi="Times New Roman" w:cs="Times New Roman"/>
                <w:lang w:eastAsia="en-GB"/>
              </w:rPr>
              <w:t>49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8E7E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4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4FE6F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5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4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18B5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09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A759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47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E39E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2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7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820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0</w:t>
            </w:r>
          </w:p>
        </w:tc>
      </w:tr>
      <w:tr w:rsidR="00256906" w:rsidRPr="00D43A14" w14:paraId="19B77A6C" w14:textId="77777777" w:rsidTr="00F96257">
        <w:trPr>
          <w:trHeight w:val="180"/>
        </w:trPr>
        <w:tc>
          <w:tcPr>
            <w:tcW w:w="20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3E5F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50</w:t>
            </w: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  <w:r w:rsidRPr="00D43A14">
              <w:rPr>
                <w:rFonts w:ascii="Times New Roman" w:hAnsi="Times New Roman" w:cs="Times New Roman"/>
                <w:lang w:eastAsia="en-GB"/>
              </w:rPr>
              <w:t>69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AD4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5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1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D9D3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1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51CC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B10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2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CE58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1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6EA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197DFE06" w14:textId="77777777" w:rsidTr="00F96257">
        <w:trPr>
          <w:trHeight w:val="198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49D7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70</w:t>
            </w:r>
            <w:r w:rsidRPr="008A5C99">
              <w:rPr>
                <w:rFonts w:ascii="Times New Roman" w:hAnsi="Times New Roman" w:cs="Times New Roman"/>
                <w:lang w:eastAsia="en-GB"/>
              </w:rPr>
              <w:t>+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D975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57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F2F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CC6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4AF3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4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2870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09C7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5CA10453" w14:textId="77777777" w:rsidTr="00F96257">
        <w:trPr>
          <w:trHeight w:val="206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E0DC" w14:textId="77777777" w:rsidR="00256906" w:rsidRPr="00D43A14" w:rsidRDefault="00256906" w:rsidP="00F96257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Education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attempted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FFA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CE0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7DD33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D4A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2FBE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B25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518C373E" w14:textId="77777777" w:rsidTr="00F96257">
        <w:trPr>
          <w:trHeight w:val="216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FCCC1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None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D17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3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6BBC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5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198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58C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72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ADDB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7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D47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655F061D" w14:textId="77777777" w:rsidTr="00F96257">
        <w:trPr>
          <w:trHeight w:val="153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2715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Primary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1723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71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70A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3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9C54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2FBA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42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357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3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9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1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BF83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4A8E968E" w14:textId="77777777" w:rsidTr="00F96257">
        <w:trPr>
          <w:trHeight w:val="252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6B18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O</w:t>
            </w: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  <w:r w:rsidRPr="00D43A14">
              <w:rPr>
                <w:rFonts w:ascii="Times New Roman" w:hAnsi="Times New Roman" w:cs="Times New Roman"/>
                <w:lang w:eastAsia="en-GB"/>
              </w:rPr>
              <w:t>level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B220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85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8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63E9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01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3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EA7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13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EAD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4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D18F7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0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2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393E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9</w:t>
            </w:r>
          </w:p>
        </w:tc>
      </w:tr>
      <w:tr w:rsidR="00256906" w:rsidRPr="00D43A14" w14:paraId="5518C444" w14:textId="77777777" w:rsidTr="00F96257">
        <w:trPr>
          <w:trHeight w:val="180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2ACE9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A</w:t>
            </w: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  <w:r w:rsidRPr="00D43A14">
              <w:rPr>
                <w:rFonts w:ascii="Times New Roman" w:hAnsi="Times New Roman" w:cs="Times New Roman"/>
                <w:lang w:eastAsia="en-GB"/>
              </w:rPr>
              <w:t>level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52F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40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CA6C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50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2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6E53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C01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30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A42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64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825A3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16060020" w14:textId="77777777" w:rsidTr="00F96257">
        <w:trPr>
          <w:trHeight w:val="288"/>
        </w:trPr>
        <w:tc>
          <w:tcPr>
            <w:tcW w:w="20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E4DD4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Tertiary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or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  <w:r w:rsidRPr="00D43A14">
              <w:rPr>
                <w:rFonts w:ascii="Times New Roman" w:hAnsi="Times New Roman" w:cs="Times New Roman"/>
                <w:lang w:eastAsia="en-GB"/>
              </w:rPr>
              <w:t>higher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91C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07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8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A8B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9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4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1F5A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AEA7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29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9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409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84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8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83353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0764A8E4" w14:textId="77777777" w:rsidTr="00F96257">
        <w:trPr>
          <w:trHeight w:val="270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8099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Refused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578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1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D04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0AE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C301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D929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E439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70639462" w14:textId="77777777" w:rsidTr="00F96257">
        <w:trPr>
          <w:trHeight w:val="179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FF7EA" w14:textId="77777777" w:rsidR="00256906" w:rsidRPr="00D43A14" w:rsidRDefault="00256906" w:rsidP="00F96257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Location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6919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D2A6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4AC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E6A17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8DE6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09F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7E9CF94C" w14:textId="77777777" w:rsidTr="00F96257">
        <w:trPr>
          <w:trHeight w:val="189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06844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Urban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CB8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902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52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BC53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54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5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994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57D4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970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5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30A7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7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59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627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1CE19A78" w14:textId="77777777" w:rsidTr="00F96257">
        <w:trPr>
          <w:trHeight w:val="207"/>
        </w:trPr>
        <w:tc>
          <w:tcPr>
            <w:tcW w:w="20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4D91C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Rural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9F4C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800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4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0DF9F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8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44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FA25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2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4AE3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762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44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B508F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95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4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781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7</w:t>
            </w:r>
          </w:p>
        </w:tc>
      </w:tr>
      <w:tr w:rsidR="00256906" w:rsidRPr="00D43A14" w14:paraId="4B810E0D" w14:textId="77777777" w:rsidTr="00F96257">
        <w:trPr>
          <w:trHeight w:val="225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FA318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Refused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9DB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790F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E66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C35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594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66E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7BDA0616" w14:textId="77777777" w:rsidTr="00F96257">
        <w:trPr>
          <w:trHeight w:val="233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4E9E8" w14:textId="77777777" w:rsidR="00256906" w:rsidRPr="00D43A14" w:rsidRDefault="00256906" w:rsidP="00F96257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Language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3350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493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DC4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A89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D0E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8B3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5C81D354" w14:textId="77777777" w:rsidTr="00F96257">
        <w:trPr>
          <w:trHeight w:val="243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67E9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Bangla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417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697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99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5AC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640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99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86D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7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0FA39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032FB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98BB7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146EC8ED" w14:textId="77777777" w:rsidTr="00F96257">
        <w:trPr>
          <w:trHeight w:val="261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346C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Luganda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091D8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BF900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616C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3BF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106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61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6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705A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96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63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2AC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72</w:t>
            </w:r>
          </w:p>
        </w:tc>
      </w:tr>
      <w:tr w:rsidR="00256906" w:rsidRPr="00D43A14" w14:paraId="1BEF9C60" w14:textId="77777777" w:rsidTr="00F96257">
        <w:trPr>
          <w:trHeight w:val="99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EE664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Luo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79704F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D6426B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D3C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FF32E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85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9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0FCC9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1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4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7307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44C3BAF3" w14:textId="77777777" w:rsidTr="00F96257">
        <w:trPr>
          <w:trHeight w:val="108"/>
        </w:trPr>
        <w:tc>
          <w:tcPr>
            <w:tcW w:w="20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D7A1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D43A14">
              <w:rPr>
                <w:rFonts w:ascii="Times New Roman" w:hAnsi="Times New Roman" w:cs="Times New Roman"/>
                <w:lang w:eastAsia="en-GB"/>
              </w:rPr>
              <w:t>Runyakitara</w:t>
            </w:r>
            <w:proofErr w:type="spellEnd"/>
          </w:p>
        </w:tc>
        <w:tc>
          <w:tcPr>
            <w:tcW w:w="21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323A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B107D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8A5C99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450F2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1CF8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9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7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E33C1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71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5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2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4EE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256906" w:rsidRPr="00D43A14" w14:paraId="062D4BEC" w14:textId="77777777" w:rsidTr="00F96257">
        <w:trPr>
          <w:trHeight w:val="216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7DD9C" w14:textId="77777777" w:rsidR="00256906" w:rsidRPr="00D43A14" w:rsidRDefault="00256906" w:rsidP="00F96257">
            <w:pPr>
              <w:pStyle w:val="NoSpacing"/>
              <w:jc w:val="right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English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81A4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2D7F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5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0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8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2E7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5016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283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6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3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596C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D43A14">
              <w:rPr>
                <w:rFonts w:ascii="Times New Roman" w:hAnsi="Times New Roman" w:cs="Times New Roman"/>
                <w:lang w:eastAsia="en-GB"/>
              </w:rPr>
              <w:t>80</w:t>
            </w:r>
            <w:r w:rsidRPr="008A5C99">
              <w:rPr>
                <w:rFonts w:ascii="Times New Roman" w:hAnsi="Times New Roman" w:cs="Times New Roman"/>
                <w:lang w:eastAsia="en-GB"/>
              </w:rPr>
              <w:t xml:space="preserve"> (</w:t>
            </w:r>
            <w:r w:rsidRPr="00D43A14">
              <w:rPr>
                <w:rFonts w:ascii="Times New Roman" w:hAnsi="Times New Roman" w:cs="Times New Roman"/>
                <w:lang w:eastAsia="en-GB"/>
              </w:rPr>
              <w:t>17</w:t>
            </w:r>
            <w:r w:rsidRPr="008A5C99">
              <w:rPr>
                <w:rFonts w:ascii="Times New Roman" w:hAnsi="Times New Roman" w:cs="Times New Roman"/>
                <w:lang w:eastAsia="en-GB"/>
              </w:rPr>
              <w:t>.</w:t>
            </w:r>
            <w:r w:rsidRPr="00D43A14">
              <w:rPr>
                <w:rFonts w:ascii="Times New Roman" w:hAnsi="Times New Roman" w:cs="Times New Roman"/>
                <w:lang w:eastAsia="en-GB"/>
              </w:rPr>
              <w:t>1</w:t>
            </w:r>
            <w:r w:rsidRPr="008A5C99">
              <w:rPr>
                <w:rFonts w:ascii="Times New Roman" w:hAnsi="Times New Roman" w:cs="Times New Roman"/>
                <w:lang w:eastAsia="en-GB"/>
              </w:rPr>
              <w:t>)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060C5" w14:textId="77777777" w:rsidR="00256906" w:rsidRPr="00D43A14" w:rsidRDefault="00256906" w:rsidP="00F96257">
            <w:pPr>
              <w:pStyle w:val="NoSpacing"/>
              <w:jc w:val="center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14:paraId="12C654DC" w14:textId="77777777" w:rsidR="00256906" w:rsidRDefault="00256906"/>
    <w:sectPr w:rsidR="00256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906"/>
    <w:rsid w:val="0025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711B9"/>
  <w15:chartTrackingRefBased/>
  <w15:docId w15:val="{1306E526-0446-42B7-94B2-A5B4CCC4C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90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906"/>
    <w:pPr>
      <w:keepNext/>
      <w:keepLines/>
      <w:spacing w:before="240" w:line="259" w:lineRule="auto"/>
      <w:outlineLvl w:val="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906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paragraph" w:styleId="NoSpacing">
    <w:name w:val="No Spacing"/>
    <w:uiPriority w:val="1"/>
    <w:qFormat/>
    <w:rsid w:val="00256906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3-05-17T07:32:00Z</dcterms:created>
  <dcterms:modified xsi:type="dcterms:W3CDTF">2023-05-17T07:32:00Z</dcterms:modified>
</cp:coreProperties>
</file>